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A084" w14:textId="7190F4BD" w:rsidR="00D160D3" w:rsidRPr="00AC4027" w:rsidRDefault="00D160D3" w:rsidP="00AC4027">
      <w:pPr>
        <w:jc w:val="center"/>
        <w:rPr>
          <w:rFonts w:ascii="Times New Roman" w:hAnsi="Times New Roman" w:cs="Times New Roman"/>
          <w:b/>
          <w:u w:val="single"/>
        </w:rPr>
      </w:pPr>
      <w:r w:rsidRPr="00920C5A">
        <w:rPr>
          <w:rFonts w:ascii="Times New Roman" w:hAnsi="Times New Roman" w:cs="Times New Roman"/>
          <w:b/>
          <w:u w:val="single"/>
        </w:rPr>
        <w:t xml:space="preserve">Appendix 6: </w:t>
      </w:r>
      <w:r w:rsidR="00920C5A" w:rsidRPr="00920C5A">
        <w:rPr>
          <w:rFonts w:ascii="Times New Roman" w:hAnsi="Times New Roman" w:cs="Times New Roman"/>
          <w:b/>
          <w:u w:val="single"/>
        </w:rPr>
        <w:t>Topic guide for healthcare professionals and policy makers</w:t>
      </w:r>
    </w:p>
    <w:p w14:paraId="58B44188" w14:textId="77777777" w:rsidR="00D160D3" w:rsidRPr="00920C5A" w:rsidRDefault="00D160D3" w:rsidP="00D160D3">
      <w:pPr>
        <w:spacing w:after="0"/>
        <w:jc w:val="center"/>
        <w:rPr>
          <w:rFonts w:ascii="Times New Roman" w:hAnsi="Times New Roman" w:cs="Times New Roman"/>
          <w:b/>
          <w:i/>
          <w:sz w:val="24"/>
        </w:rPr>
      </w:pPr>
      <w:r w:rsidRPr="00920C5A">
        <w:rPr>
          <w:rFonts w:ascii="Times New Roman" w:hAnsi="Times New Roman" w:cs="Times New Roman"/>
          <w:b/>
          <w:i/>
          <w:sz w:val="24"/>
        </w:rPr>
        <w:t>Healthcare Professional Interview Topic Guide (Phase 1)</w:t>
      </w:r>
    </w:p>
    <w:p w14:paraId="1642D447" w14:textId="77777777" w:rsidR="00D160D3" w:rsidRPr="00920C5A" w:rsidRDefault="00D160D3" w:rsidP="00D160D3">
      <w:pPr>
        <w:spacing w:after="0"/>
        <w:rPr>
          <w:rFonts w:ascii="Times New Roman" w:hAnsi="Times New Roman" w:cs="Times New Roman"/>
        </w:rPr>
      </w:pPr>
      <w:r w:rsidRPr="00920C5A">
        <w:rPr>
          <w:rFonts w:ascii="Times New Roman" w:hAnsi="Times New Roman" w:cs="Times New Roman"/>
          <w:b/>
        </w:rPr>
        <w:t>Preamble</w:t>
      </w:r>
      <w:r w:rsidRPr="00920C5A">
        <w:rPr>
          <w:rFonts w:ascii="Times New Roman" w:hAnsi="Times New Roman" w:cs="Times New Roman"/>
        </w:rPr>
        <w:t>:</w:t>
      </w:r>
    </w:p>
    <w:p w14:paraId="1CD6616A" w14:textId="77777777" w:rsidR="00D160D3" w:rsidRPr="00920C5A" w:rsidRDefault="00D160D3" w:rsidP="00D16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ce-breaking</w:t>
      </w:r>
    </w:p>
    <w:p w14:paraId="6763ED22" w14:textId="77777777" w:rsidR="00D160D3" w:rsidRPr="00920C5A" w:rsidRDefault="00D160D3" w:rsidP="00D16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Explain no right or wrong answer</w:t>
      </w:r>
    </w:p>
    <w:p w14:paraId="7F8D1215" w14:textId="77777777" w:rsidR="00D160D3" w:rsidRPr="00920C5A" w:rsidRDefault="00D160D3" w:rsidP="00D16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Need to get consent for the interview and recording</w:t>
      </w:r>
    </w:p>
    <w:p w14:paraId="61FB9C93" w14:textId="77777777" w:rsidR="00D160D3" w:rsidRPr="00920C5A" w:rsidRDefault="00D160D3" w:rsidP="00D16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not have to answer if the participant doesn’t wish to do so</w:t>
      </w:r>
    </w:p>
    <w:p w14:paraId="0CB29171" w14:textId="77777777" w:rsidR="00D160D3" w:rsidRPr="00920C5A" w:rsidRDefault="00D160D3" w:rsidP="00D16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Explain that this interview is about women with early breast cancer</w:t>
      </w:r>
    </w:p>
    <w:p w14:paraId="39824DF4" w14:textId="77777777" w:rsidR="00D160D3" w:rsidRPr="00920C5A" w:rsidRDefault="00D160D3" w:rsidP="00D160D3">
      <w:pPr>
        <w:spacing w:after="0"/>
        <w:rPr>
          <w:rFonts w:ascii="Times New Roman" w:hAnsi="Times New Roman" w:cs="Times New Roman"/>
        </w:rPr>
      </w:pPr>
    </w:p>
    <w:p w14:paraId="56F5626E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</w:rPr>
      </w:pPr>
      <w:r w:rsidRPr="00920C5A">
        <w:rPr>
          <w:rFonts w:ascii="Times New Roman" w:hAnsi="Times New Roman" w:cs="Times New Roman"/>
          <w:b/>
        </w:rPr>
        <w:t>Interview:</w:t>
      </w:r>
    </w:p>
    <w:p w14:paraId="1ECDF92B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t>Role and Background</w:t>
      </w:r>
    </w:p>
    <w:p w14:paraId="5EDCACFA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your role in caring for women with breast cancer?</w:t>
      </w:r>
    </w:p>
    <w:p w14:paraId="52E4E22A" w14:textId="77777777" w:rsidR="00D160D3" w:rsidRPr="00920C5A" w:rsidRDefault="00D160D3" w:rsidP="00D160D3">
      <w:pPr>
        <w:pStyle w:val="ListParagraph"/>
        <w:spacing w:after="0"/>
        <w:ind w:left="360"/>
        <w:rPr>
          <w:rFonts w:ascii="Times New Roman" w:hAnsi="Times New Roman"/>
        </w:rPr>
      </w:pPr>
    </w:p>
    <w:p w14:paraId="31C53BF3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t>Managing newly diagnosed patients</w:t>
      </w:r>
    </w:p>
    <w:p w14:paraId="7699B92F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face any challenges when managing women with metastatic breast cancer?</w:t>
      </w:r>
    </w:p>
    <w:p w14:paraId="02622D19" w14:textId="77777777" w:rsidR="00D160D3" w:rsidRPr="00920C5A" w:rsidRDefault="00D160D3" w:rsidP="00D160D3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If yes, what are the challenges you face? </w:t>
      </w:r>
    </w:p>
    <w:p w14:paraId="0B68D6A7" w14:textId="77777777" w:rsidR="00D160D3" w:rsidRPr="00920C5A" w:rsidRDefault="00D160D3" w:rsidP="00D160D3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rompt: Keeping up with knowledge, communicating with patients, emotional effects</w:t>
      </w:r>
    </w:p>
    <w:p w14:paraId="4FFF6B7C" w14:textId="77777777" w:rsidR="00D160D3" w:rsidRPr="00920C5A" w:rsidRDefault="00D160D3" w:rsidP="00D160D3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What is needed to prepare you in facing these challenges? </w:t>
      </w:r>
    </w:p>
    <w:p w14:paraId="14CB41F7" w14:textId="77777777" w:rsidR="00D160D3" w:rsidRPr="00920C5A" w:rsidRDefault="00D160D3" w:rsidP="00D160D3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rompt: training, previous experience</w:t>
      </w:r>
    </w:p>
    <w:p w14:paraId="54AE67B0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no, why not?</w:t>
      </w:r>
    </w:p>
    <w:p w14:paraId="41CCA54D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ow do you address their concerns related to the diagnosis?</w:t>
      </w:r>
    </w:p>
    <w:p w14:paraId="62EE570F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the difference between managing women with early and late breast cancer?</w:t>
      </w:r>
    </w:p>
    <w:p w14:paraId="6C8EBD5A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3B031CE8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t>Patient’s experience</w:t>
      </w:r>
    </w:p>
    <w:p w14:paraId="0178C9D3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Patients react differently to the diagnosis of breast cancer. Could you please share with us how your patients react to the diagnosis of metastatic breast cancer? </w:t>
      </w:r>
    </w:p>
    <w:p w14:paraId="11E35974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ow do they respond emotionally to the diagnosis?</w:t>
      </w:r>
    </w:p>
    <w:p w14:paraId="59EB7AA7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What are the questions they ask? </w:t>
      </w:r>
    </w:p>
    <w:p w14:paraId="39CD30E6" w14:textId="77777777" w:rsidR="00D160D3" w:rsidRPr="00920C5A" w:rsidRDefault="00D160D3" w:rsidP="00D160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do they want to know?</w:t>
      </w:r>
    </w:p>
    <w:p w14:paraId="0FD9A9A5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2C4DDA5C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t>Patients’ decision making</w:t>
      </w:r>
    </w:p>
    <w:p w14:paraId="41BED6D6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ow does your patient make decisions?</w:t>
      </w:r>
    </w:p>
    <w:p w14:paraId="51449A4C" w14:textId="77777777" w:rsidR="00D160D3" w:rsidRPr="00920C5A" w:rsidRDefault="00D160D3" w:rsidP="00D160D3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Timing – when? Describe the follow up process</w:t>
      </w:r>
    </w:p>
    <w:p w14:paraId="4FE0252F" w14:textId="77777777" w:rsidR="00D160D3" w:rsidRPr="00920C5A" w:rsidRDefault="00D160D3" w:rsidP="00D160D3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Based on information – where do they get the information</w:t>
      </w:r>
    </w:p>
    <w:p w14:paraId="64FF522A" w14:textId="77777777" w:rsidR="00D160D3" w:rsidRPr="00920C5A" w:rsidRDefault="00D160D3" w:rsidP="00D160D3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nfluence from others – who influences their decision</w:t>
      </w:r>
    </w:p>
    <w:p w14:paraId="32000A26" w14:textId="77777777" w:rsidR="00D160D3" w:rsidRPr="00920C5A" w:rsidRDefault="00D160D3" w:rsidP="00D160D3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Financial status</w:t>
      </w:r>
    </w:p>
    <w:p w14:paraId="46921511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6D3F0F08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From your experience, who is involved in making decisions about the cancer treatment?</w:t>
      </w:r>
    </w:p>
    <w:p w14:paraId="2730884A" w14:textId="77777777" w:rsidR="00D160D3" w:rsidRPr="00920C5A" w:rsidRDefault="00D160D3" w:rsidP="00D160D3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usband? Immediate family? Relatives? Friends? Self?</w:t>
      </w:r>
    </w:p>
    <w:p w14:paraId="0BE94565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0F17E440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your role in helping patients to make decisions about their treatment?</w:t>
      </w:r>
    </w:p>
    <w:p w14:paraId="229C1357" w14:textId="77777777" w:rsidR="00D160D3" w:rsidRPr="00920C5A" w:rsidRDefault="00D160D3" w:rsidP="00D160D3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rompts: Doctor makes the decision? Let the patient and family make the decision? Shared decision?</w:t>
      </w:r>
    </w:p>
    <w:p w14:paraId="589EAAE6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5A0F1F88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are the treatment options for women with metastatic breast cancer?</w:t>
      </w:r>
    </w:p>
    <w:p w14:paraId="1139866A" w14:textId="77777777" w:rsidR="00D160D3" w:rsidRPr="00920C5A" w:rsidRDefault="00D160D3" w:rsidP="00D160D3">
      <w:pPr>
        <w:pStyle w:val="ListParagraph"/>
        <w:spacing w:after="0"/>
        <w:ind w:left="360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Prompts: Surgical treatment etc. </w:t>
      </w:r>
    </w:p>
    <w:p w14:paraId="66E65A76" w14:textId="77777777" w:rsidR="00D160D3" w:rsidRPr="00920C5A" w:rsidRDefault="00D160D3" w:rsidP="00D160D3">
      <w:pPr>
        <w:pStyle w:val="ListParagraph"/>
        <w:spacing w:after="0"/>
        <w:ind w:left="360"/>
        <w:rPr>
          <w:rFonts w:ascii="Times New Roman" w:hAnsi="Times New Roman"/>
        </w:rPr>
      </w:pPr>
    </w:p>
    <w:p w14:paraId="2E29456C" w14:textId="77777777" w:rsidR="00D160D3" w:rsidRPr="00920C5A" w:rsidRDefault="00D160D3" w:rsidP="00D160D3">
      <w:pPr>
        <w:pStyle w:val="ListParagraph"/>
        <w:spacing w:after="0"/>
        <w:ind w:left="360"/>
        <w:rPr>
          <w:rFonts w:ascii="Times New Roman" w:hAnsi="Times New Roman"/>
        </w:rPr>
      </w:pPr>
    </w:p>
    <w:p w14:paraId="005910F0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ave you encountered women with metastatic breast cancer who refuse treatment?</w:t>
      </w:r>
    </w:p>
    <w:p w14:paraId="73EB6C59" w14:textId="77777777" w:rsidR="00D160D3" w:rsidRPr="00920C5A" w:rsidRDefault="00D160D3" w:rsidP="00D160D3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yes, why did they refuse treatment?</w:t>
      </w:r>
    </w:p>
    <w:p w14:paraId="29A89622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</w:p>
    <w:p w14:paraId="43946BB2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lastRenderedPageBreak/>
        <w:t>Helping patients to make decisions</w:t>
      </w:r>
    </w:p>
    <w:p w14:paraId="2FF4613C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ow do you help women with metastatic breast cancer to make decisions about their treatment?</w:t>
      </w:r>
    </w:p>
    <w:p w14:paraId="4D42FEE8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do you do? What do you say?</w:t>
      </w:r>
    </w:p>
    <w:p w14:paraId="1E39E865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explain the benefits of treatment to the patient?</w:t>
      </w:r>
    </w:p>
    <w:p w14:paraId="2E952390" w14:textId="77777777" w:rsidR="00D160D3" w:rsidRPr="00920C5A" w:rsidRDefault="00D160D3" w:rsidP="00D160D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yes, how do you do that? (Prompt: Discuss in general? Use pamphlets? Draws?)</w:t>
      </w:r>
    </w:p>
    <w:p w14:paraId="2A821FFC" w14:textId="77777777" w:rsidR="00D160D3" w:rsidRPr="00920C5A" w:rsidRDefault="00D160D3" w:rsidP="00D160D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no, why not?</w:t>
      </w:r>
    </w:p>
    <w:p w14:paraId="5D11C3C3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explain the risks of treatment to the patient?</w:t>
      </w:r>
    </w:p>
    <w:p w14:paraId="0D8FF90B" w14:textId="77777777" w:rsidR="00D160D3" w:rsidRPr="00920C5A" w:rsidRDefault="00D160D3" w:rsidP="00D160D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yes, how do you do that? If no, why not?</w:t>
      </w:r>
    </w:p>
    <w:p w14:paraId="6751CF5E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explain the disease outcomes with and without treatment?</w:t>
      </w:r>
    </w:p>
    <w:p w14:paraId="488D4814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discuss the impact of the diagnosis on their work/daily lives/relationships?</w:t>
      </w:r>
    </w:p>
    <w:p w14:paraId="6F12F590" w14:textId="77777777" w:rsidR="00D160D3" w:rsidRPr="00920C5A" w:rsidRDefault="00D160D3" w:rsidP="00D160D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discuss the feasibility of having the treatment, is. Social support, financial costs, days off work, duration of treatment?</w:t>
      </w:r>
    </w:p>
    <w:p w14:paraId="45638E66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175AA6EA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refer women with metastatic breast cancer to other healthcare professionals?</w:t>
      </w:r>
    </w:p>
    <w:p w14:paraId="0BC219E8" w14:textId="77777777" w:rsidR="00D160D3" w:rsidRPr="00920C5A" w:rsidRDefault="00D160D3" w:rsidP="00D160D3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 xml:space="preserve">If yes, who do you refer to?  </w:t>
      </w:r>
    </w:p>
    <w:p w14:paraId="306883EB" w14:textId="77777777" w:rsidR="00D160D3" w:rsidRPr="00920C5A" w:rsidRDefault="00D160D3" w:rsidP="00D160D3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their role?</w:t>
      </w:r>
    </w:p>
    <w:p w14:paraId="34998F69" w14:textId="77777777" w:rsidR="00D160D3" w:rsidRPr="00920C5A" w:rsidRDefault="00D160D3" w:rsidP="00D160D3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o are the patients that you refer?</w:t>
      </w:r>
    </w:p>
    <w:p w14:paraId="021F7C1A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0CE89377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your view about patients seeking alternative therapy for metastatic breast cancer?</w:t>
      </w:r>
    </w:p>
    <w:p w14:paraId="516E018A" w14:textId="77777777" w:rsidR="00D160D3" w:rsidRPr="00920C5A" w:rsidRDefault="00D160D3" w:rsidP="00D160D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Do you discuss alternative therapy with your patients?</w:t>
      </w:r>
    </w:p>
    <w:p w14:paraId="043DFCA5" w14:textId="77777777" w:rsidR="00D160D3" w:rsidRPr="00920C5A" w:rsidRDefault="00D160D3" w:rsidP="00D160D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is your response when they raise the issue of alternative therapy?</w:t>
      </w:r>
    </w:p>
    <w:p w14:paraId="5911F140" w14:textId="77777777" w:rsidR="00D160D3" w:rsidRPr="00920C5A" w:rsidRDefault="00D160D3" w:rsidP="00D160D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are some of the alternative therapies patients often use?</w:t>
      </w:r>
    </w:p>
    <w:p w14:paraId="2060FDA4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43EF4ACE" w14:textId="77777777" w:rsidR="00D160D3" w:rsidRPr="00920C5A" w:rsidRDefault="00D160D3" w:rsidP="00D160D3">
      <w:pPr>
        <w:spacing w:after="0"/>
        <w:rPr>
          <w:rFonts w:ascii="Times New Roman" w:hAnsi="Times New Roman" w:cs="Times New Roman"/>
          <w:b/>
          <w:i/>
        </w:rPr>
      </w:pPr>
      <w:r w:rsidRPr="00920C5A">
        <w:rPr>
          <w:rFonts w:ascii="Times New Roman" w:hAnsi="Times New Roman" w:cs="Times New Roman"/>
          <w:b/>
          <w:i/>
        </w:rPr>
        <w:t>Support in managing breast cancer patients</w:t>
      </w:r>
    </w:p>
    <w:p w14:paraId="4E158C97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Counselling breast cancer patients can be difficult. Do you need any support when counseling patients with metastatic breast cancer about their treatment?</w:t>
      </w:r>
    </w:p>
    <w:p w14:paraId="2BBF48D6" w14:textId="77777777" w:rsidR="00D160D3" w:rsidRPr="00920C5A" w:rsidRDefault="00D160D3" w:rsidP="00D160D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yes, what support do you need?</w:t>
      </w:r>
    </w:p>
    <w:p w14:paraId="6459F442" w14:textId="77777777" w:rsidR="00D160D3" w:rsidRPr="00920C5A" w:rsidRDefault="00D160D3" w:rsidP="00D160D3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robe: more time; manpower; information; training etc.</w:t>
      </w:r>
    </w:p>
    <w:p w14:paraId="69FC82DB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17350791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en helping patients to make treatment decisions, what is your view on (including the pros and cons):</w:t>
      </w:r>
    </w:p>
    <w:p w14:paraId="687010C0" w14:textId="77777777" w:rsidR="00D160D3" w:rsidRPr="00920C5A" w:rsidRDefault="00D160D3" w:rsidP="00D160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One-to-one counseling</w:t>
      </w:r>
    </w:p>
    <w:p w14:paraId="2E3F961B" w14:textId="77777777" w:rsidR="00D160D3" w:rsidRPr="00920C5A" w:rsidRDefault="00D160D3" w:rsidP="00D160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eer support group</w:t>
      </w:r>
    </w:p>
    <w:p w14:paraId="586E430D" w14:textId="77777777" w:rsidR="00D160D3" w:rsidRPr="00920C5A" w:rsidRDefault="00D160D3" w:rsidP="00D160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Providing health information</w:t>
      </w:r>
    </w:p>
    <w:p w14:paraId="190F413C" w14:textId="77777777" w:rsidR="00D160D3" w:rsidRPr="00920C5A" w:rsidRDefault="00D160D3" w:rsidP="00D160D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Use of patient decision aid</w:t>
      </w:r>
    </w:p>
    <w:p w14:paraId="794669C5" w14:textId="77777777" w:rsidR="00D160D3" w:rsidRPr="00920C5A" w:rsidRDefault="00D160D3" w:rsidP="00D160D3">
      <w:pPr>
        <w:pStyle w:val="ListParagraph"/>
        <w:spacing w:after="0"/>
        <w:ind w:left="1080"/>
        <w:rPr>
          <w:rFonts w:ascii="Times New Roman" w:hAnsi="Times New Roman"/>
        </w:rPr>
      </w:pPr>
    </w:p>
    <w:p w14:paraId="1D5495A4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e are thinking of developing a decision aid for patients with metastatic breast cancer. (Explain about Patient Decision Aid) Do you think it would be useful for you and your patients?</w:t>
      </w:r>
    </w:p>
    <w:p w14:paraId="50FD7DC8" w14:textId="77777777" w:rsidR="00D160D3" w:rsidRPr="00920C5A" w:rsidRDefault="00D160D3" w:rsidP="00D160D3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no, why not?</w:t>
      </w:r>
    </w:p>
    <w:p w14:paraId="27CF4D41" w14:textId="77777777" w:rsidR="00D160D3" w:rsidRPr="00920C5A" w:rsidRDefault="00D160D3" w:rsidP="00D160D3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f yes:</w:t>
      </w:r>
    </w:p>
    <w:p w14:paraId="56D38A28" w14:textId="77777777" w:rsidR="00D160D3" w:rsidRPr="00920C5A" w:rsidRDefault="00D160D3" w:rsidP="00D160D3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at format? Prompt: paper, audio, CD, web-based</w:t>
      </w:r>
    </w:p>
    <w:p w14:paraId="0C680EAE" w14:textId="77777777" w:rsidR="00D160D3" w:rsidRPr="00920C5A" w:rsidRDefault="00D160D3" w:rsidP="00D160D3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Who will benefit from it?</w:t>
      </w:r>
    </w:p>
    <w:p w14:paraId="0F07DD24" w14:textId="77777777" w:rsidR="00D160D3" w:rsidRPr="00920C5A" w:rsidRDefault="00D160D3" w:rsidP="00D160D3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How would you use it? Probe: patient read by herself? With nurse? With doctor? With family?</w:t>
      </w:r>
    </w:p>
    <w:p w14:paraId="3BBB5CD5" w14:textId="77777777" w:rsidR="00D160D3" w:rsidRPr="00920C5A" w:rsidRDefault="00D160D3" w:rsidP="00D160D3">
      <w:pPr>
        <w:spacing w:after="0"/>
        <w:rPr>
          <w:rFonts w:ascii="Times New Roman" w:hAnsi="Times New Roman" w:cs="Times New Roman"/>
        </w:rPr>
      </w:pPr>
    </w:p>
    <w:p w14:paraId="1DE53E68" w14:textId="77777777" w:rsidR="00D160D3" w:rsidRPr="00920C5A" w:rsidRDefault="00D160D3" w:rsidP="00D160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920C5A">
        <w:rPr>
          <w:rFonts w:ascii="Times New Roman" w:hAnsi="Times New Roman"/>
        </w:rPr>
        <w:t>Is there anyone (healthcare professionals/NGOs) whom you think we should talk to regarding this research project?</w:t>
      </w:r>
    </w:p>
    <w:p w14:paraId="7E97EC40" w14:textId="77777777" w:rsidR="00D160D3" w:rsidRPr="00920C5A" w:rsidRDefault="00D160D3" w:rsidP="00D160D3">
      <w:pPr>
        <w:spacing w:after="0"/>
        <w:rPr>
          <w:rFonts w:ascii="Times New Roman" w:hAnsi="Times New Roman" w:cs="Times New Roman"/>
        </w:rPr>
      </w:pPr>
    </w:p>
    <w:p w14:paraId="254F569A" w14:textId="77777777" w:rsidR="00D160D3" w:rsidRPr="00920C5A" w:rsidRDefault="00D160D3" w:rsidP="00D160D3">
      <w:pPr>
        <w:spacing w:after="0"/>
        <w:jc w:val="center"/>
        <w:rPr>
          <w:rFonts w:ascii="Times New Roman" w:hAnsi="Times New Roman" w:cs="Times New Roman"/>
          <w:b/>
        </w:rPr>
      </w:pPr>
      <w:r w:rsidRPr="00920C5A">
        <w:rPr>
          <w:rFonts w:ascii="Times New Roman" w:hAnsi="Times New Roman" w:cs="Times New Roman"/>
          <w:b/>
        </w:rPr>
        <w:t>Thank you</w:t>
      </w:r>
    </w:p>
    <w:p w14:paraId="6FBA1574" w14:textId="77777777" w:rsidR="00D160D3" w:rsidRPr="00920C5A" w:rsidRDefault="00D160D3" w:rsidP="00D160D3">
      <w:pPr>
        <w:tabs>
          <w:tab w:val="left" w:pos="3855"/>
        </w:tabs>
        <w:rPr>
          <w:rFonts w:ascii="Times New Roman" w:hAnsi="Times New Roman" w:cs="Times New Roman"/>
        </w:rPr>
      </w:pPr>
    </w:p>
    <w:p w14:paraId="50D5F63B" w14:textId="77777777" w:rsidR="00D160D3" w:rsidRPr="00920C5A" w:rsidRDefault="00D160D3">
      <w:pPr>
        <w:rPr>
          <w:rFonts w:ascii="Times New Roman" w:hAnsi="Times New Roman" w:cs="Times New Roman"/>
        </w:rPr>
      </w:pPr>
    </w:p>
    <w:sectPr w:rsidR="00D160D3" w:rsidRPr="00920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4505"/>
    <w:multiLevelType w:val="hybridMultilevel"/>
    <w:tmpl w:val="26C254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613728"/>
    <w:multiLevelType w:val="hybridMultilevel"/>
    <w:tmpl w:val="6B7261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82C84"/>
    <w:multiLevelType w:val="hybridMultilevel"/>
    <w:tmpl w:val="3B046C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27622"/>
    <w:multiLevelType w:val="hybridMultilevel"/>
    <w:tmpl w:val="931AC7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D81300"/>
    <w:multiLevelType w:val="hybridMultilevel"/>
    <w:tmpl w:val="525CE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EE6301"/>
    <w:multiLevelType w:val="hybridMultilevel"/>
    <w:tmpl w:val="CE1CC7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5E2627A"/>
    <w:multiLevelType w:val="hybridMultilevel"/>
    <w:tmpl w:val="5CC44A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AC0431"/>
    <w:multiLevelType w:val="hybridMultilevel"/>
    <w:tmpl w:val="46361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E41BCF"/>
    <w:multiLevelType w:val="hybridMultilevel"/>
    <w:tmpl w:val="0EF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2425FB"/>
    <w:multiLevelType w:val="hybridMultilevel"/>
    <w:tmpl w:val="6AC80E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D21647"/>
    <w:multiLevelType w:val="hybridMultilevel"/>
    <w:tmpl w:val="CAFEFB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9F10A14"/>
    <w:multiLevelType w:val="hybridMultilevel"/>
    <w:tmpl w:val="4B5A0B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2271C2D"/>
    <w:multiLevelType w:val="hybridMultilevel"/>
    <w:tmpl w:val="173C9A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11"/>
  </w:num>
  <w:num w:numId="5">
    <w:abstractNumId w:val="5"/>
  </w:num>
  <w:num w:numId="6">
    <w:abstractNumId w:val="12"/>
  </w:num>
  <w:num w:numId="7">
    <w:abstractNumId w:val="9"/>
  </w:num>
  <w:num w:numId="8">
    <w:abstractNumId w:val="2"/>
  </w:num>
  <w:num w:numId="9">
    <w:abstractNumId w:val="7"/>
  </w:num>
  <w:num w:numId="10">
    <w:abstractNumId w:val="3"/>
  </w:num>
  <w:num w:numId="11">
    <w:abstractNumId w:val="10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0D3"/>
    <w:rsid w:val="00920C5A"/>
    <w:rsid w:val="00A15DB5"/>
    <w:rsid w:val="00A537FC"/>
    <w:rsid w:val="00AC4027"/>
    <w:rsid w:val="00D1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B231"/>
  <w15:chartTrackingRefBased/>
  <w15:docId w15:val="{9A54DA03-1284-4DD0-8B02-A86F19A3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0D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y lee</cp:lastModifiedBy>
  <cp:revision>3</cp:revision>
  <dcterms:created xsi:type="dcterms:W3CDTF">2022-03-09T02:12:00Z</dcterms:created>
  <dcterms:modified xsi:type="dcterms:W3CDTF">2022-03-09T02:12:00Z</dcterms:modified>
</cp:coreProperties>
</file>